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D7" w:rsidRDefault="006B4D24">
      <w:pPr>
        <w:spacing w:line="480" w:lineRule="auto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OLE_LINK70"/>
      <w:bookmarkStart w:id="1" w:name="OLE_LINK36"/>
      <w:proofErr w:type="gramStart"/>
      <w:r>
        <w:rPr>
          <w:rFonts w:ascii="Times New Roman" w:hAnsi="Times New Roman" w:cs="Times New Roman"/>
          <w:b/>
          <w:bCs/>
          <w:sz w:val="36"/>
          <w:szCs w:val="36"/>
        </w:rPr>
        <w:t xml:space="preserve">Use of the highly biocompatible Au </w:t>
      </w:r>
      <w:proofErr w:type="spellStart"/>
      <w:r>
        <w:rPr>
          <w:rFonts w:ascii="Times New Roman" w:hAnsi="Times New Roman" w:cs="Times New Roman"/>
          <w:b/>
          <w:bCs/>
          <w:sz w:val="36"/>
          <w:szCs w:val="36"/>
        </w:rPr>
        <w:t>nanocages@PEG</w:t>
      </w:r>
      <w:proofErr w:type="spellEnd"/>
      <w:r>
        <w:rPr>
          <w:rFonts w:ascii="Times New Roman" w:hAnsi="Times New Roman" w:cs="Times New Roman"/>
          <w:b/>
          <w:bCs/>
          <w:sz w:val="36"/>
          <w:szCs w:val="36"/>
        </w:rPr>
        <w:t xml:space="preserve"> nanoparticles as a new contrast agent for</w:t>
      </w:r>
      <w:r>
        <w:rPr>
          <w:rFonts w:ascii="Times New Roman" w:hAnsi="Times New Roman" w:cs="Times New Roman"/>
          <w:b/>
          <w:bCs/>
          <w:i/>
          <w:sz w:val="36"/>
          <w:szCs w:val="36"/>
        </w:rPr>
        <w:t xml:space="preserve"> </w:t>
      </w:r>
      <w:r>
        <w:rPr>
          <w:rFonts w:ascii="Times New Roman" w:hAnsi="Times New Roman"/>
          <w:b/>
          <w:sz w:val="36"/>
          <w:szCs w:val="36"/>
        </w:rPr>
        <w:t>in vivo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computed tomography scan</w:t>
      </w:r>
      <w:proofErr w:type="gramEnd"/>
      <w:r>
        <w:rPr>
          <w:rFonts w:ascii="Times New Roman" w:hAnsi="Times New Roman" w:cs="Times New Roman"/>
          <w:b/>
          <w:bCs/>
          <w:sz w:val="36"/>
          <w:szCs w:val="36"/>
        </w:rPr>
        <w:t xml:space="preserve"> imaging</w:t>
      </w:r>
    </w:p>
    <w:p w:rsidR="00BE3ED7" w:rsidRDefault="006B4D24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an Gao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eastAsia="仿宋" w:hAnsi="Times New Roman"/>
          <w:vertAlign w:val="superscript"/>
        </w:rPr>
        <w:t>#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 w:hint="eastAsia"/>
        </w:rPr>
        <w:t>Jian</w:t>
      </w:r>
      <w:bookmarkStart w:id="2" w:name="OLE_LINK65"/>
      <w:proofErr w:type="spell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Kang</w:t>
      </w:r>
      <w:r>
        <w:rPr>
          <w:rFonts w:ascii="Times New Roman" w:hAnsi="Times New Roman"/>
          <w:vertAlign w:val="superscript"/>
        </w:rPr>
        <w:t>2</w:t>
      </w:r>
      <w:proofErr w:type="gramStart"/>
      <w:r>
        <w:rPr>
          <w:rFonts w:ascii="Times New Roman" w:eastAsia="仿宋" w:hAnsi="Times New Roman"/>
          <w:vertAlign w:val="superscript"/>
        </w:rPr>
        <w:t>#</w:t>
      </w:r>
      <w:bookmarkEnd w:id="2"/>
      <w:r>
        <w:rPr>
          <w:rFonts w:ascii="Times New Roman" w:hAnsi="Times New Roman"/>
        </w:rPr>
        <w:t xml:space="preserve"> ,</w:t>
      </w:r>
      <w:proofErr w:type="gramEnd"/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/>
        </w:rPr>
        <w:t>Zhen Lei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</w:t>
      </w:r>
      <w:r>
        <w:rPr>
          <w:rFonts w:ascii="Times New Roman" w:hAnsi="Times New Roman" w:hint="eastAsia"/>
        </w:rPr>
        <w:t xml:space="preserve">, </w:t>
      </w:r>
      <w:proofErr w:type="spellStart"/>
      <w:r>
        <w:rPr>
          <w:rFonts w:ascii="Times New Roman" w:hAnsi="Times New Roman" w:hint="eastAsia"/>
          <w:color w:val="000000" w:themeColor="text1"/>
        </w:rPr>
        <w:t>Yankun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 Li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Xifan</w:t>
      </w:r>
      <w:proofErr w:type="spellEnd"/>
      <w:r>
        <w:rPr>
          <w:rFonts w:ascii="Times New Roman" w:hAnsi="Times New Roman" w:hint="eastAsia"/>
        </w:rPr>
        <w:t xml:space="preserve"> Mei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 xml:space="preserve">* , </w:t>
      </w:r>
      <w:proofErr w:type="spellStart"/>
      <w:r>
        <w:rPr>
          <w:rFonts w:ascii="Times New Roman" w:hAnsi="Times New Roman" w:hint="eastAsia"/>
        </w:rPr>
        <w:t>Guannan</w:t>
      </w:r>
      <w:proofErr w:type="spellEnd"/>
      <w:r>
        <w:rPr>
          <w:rFonts w:ascii="Times New Roman" w:hAnsi="Times New Roman" w:hint="eastAsia"/>
        </w:rPr>
        <w:t xml:space="preserve"> Wang</w:t>
      </w:r>
      <w:r>
        <w:rPr>
          <w:rFonts w:ascii="Times New Roman" w:hAnsi="Times New Roman"/>
          <w:vertAlign w:val="superscript"/>
        </w:rPr>
        <w:t>2,3</w:t>
      </w:r>
      <w:r>
        <w:rPr>
          <w:rFonts w:ascii="Times New Roman" w:hAnsi="Times New Roman"/>
        </w:rPr>
        <w:t>*</w:t>
      </w:r>
    </w:p>
    <w:p w:rsidR="00BE3ED7" w:rsidRDefault="006B4D24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  <w:vertAlign w:val="superscript"/>
        </w:rPr>
        <w:t xml:space="preserve"> </w:t>
      </w:r>
      <w:r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/>
        </w:rPr>
        <w:t xml:space="preserve">First Affiliated Hospital of Jinzhou </w:t>
      </w:r>
      <w:r>
        <w:rPr>
          <w:rFonts w:ascii="Times New Roman" w:hAnsi="Times New Roman"/>
        </w:rPr>
        <w:t>Medical University, Jinzhou, 121001, China.</w:t>
      </w:r>
    </w:p>
    <w:p w:rsidR="00BE3ED7" w:rsidRDefault="006B4D24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2</w:t>
      </w:r>
      <w:proofErr w:type="gramEnd"/>
      <w:r>
        <w:rPr>
          <w:rFonts w:ascii="Times New Roman" w:hAnsi="Times New Roman" w:hint="eastAsia"/>
        </w:rPr>
        <w:t xml:space="preserve"> College of </w:t>
      </w:r>
      <w:r>
        <w:rPr>
          <w:rFonts w:ascii="Times New Roman" w:hAnsi="Times New Roman"/>
        </w:rPr>
        <w:t>Pharmacy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Jinzhou Medical University, Jinzhou, 121001, China.</w:t>
      </w:r>
    </w:p>
    <w:p w:rsidR="00BE3ED7" w:rsidRDefault="006B4D24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The Key Laboratory for Medical Tissue Engineering, College of Medical Engineering, </w:t>
      </w:r>
      <w:proofErr w:type="spellStart"/>
      <w:r>
        <w:rPr>
          <w:rFonts w:ascii="Times New Roman" w:hAnsi="Times New Roman"/>
        </w:rPr>
        <w:t>Jining</w:t>
      </w:r>
      <w:proofErr w:type="spellEnd"/>
      <w:r>
        <w:rPr>
          <w:rFonts w:ascii="Times New Roman" w:hAnsi="Times New Roman"/>
        </w:rPr>
        <w:t xml:space="preserve"> Medical University, </w:t>
      </w:r>
      <w:proofErr w:type="spellStart"/>
      <w:r>
        <w:rPr>
          <w:rFonts w:ascii="Times New Roman" w:hAnsi="Times New Roman"/>
        </w:rPr>
        <w:t>Jining</w:t>
      </w:r>
      <w:proofErr w:type="spellEnd"/>
      <w:r>
        <w:rPr>
          <w:rFonts w:ascii="Times New Roman" w:hAnsi="Times New Roman"/>
        </w:rPr>
        <w:t xml:space="preserve"> 272067, China</w:t>
      </w:r>
    </w:p>
    <w:p w:rsidR="00BE3ED7" w:rsidRDefault="006B4D24">
      <w:pPr>
        <w:pStyle w:val="NormalWeb"/>
        <w:widowControl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eastAsia="仿宋" w:hAnsi="Times New Roman"/>
          <w:vertAlign w:val="superscript"/>
        </w:rPr>
        <w:t>#</w:t>
      </w:r>
      <w:r>
        <w:rPr>
          <w:rFonts w:ascii="Times New Roman" w:eastAsia="仿宋" w:hAnsi="Times New Roman" w:hint="eastAsia"/>
          <w:vertAlign w:val="superscript"/>
        </w:rPr>
        <w:t xml:space="preserve"> </w:t>
      </w:r>
      <w:proofErr w:type="gramStart"/>
      <w:r>
        <w:rPr>
          <w:rFonts w:ascii="Times New Roman" w:hAnsi="Times New Roman"/>
        </w:rPr>
        <w:t>Both</w:t>
      </w:r>
      <w:proofErr w:type="gramEnd"/>
      <w:r>
        <w:rPr>
          <w:rFonts w:ascii="Times New Roman" w:hAnsi="Times New Roman"/>
        </w:rPr>
        <w:t xml:space="preserve"> authors contributed equally to this work.</w:t>
      </w:r>
    </w:p>
    <w:p w:rsidR="00BE3ED7" w:rsidRDefault="006B4D24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orrespond</w:t>
      </w:r>
      <w:r>
        <w:rPr>
          <w:rFonts w:ascii="Times New Roman" w:hAnsi="Times New Roman" w:hint="eastAsia"/>
        </w:rPr>
        <w:t xml:space="preserve">ing authors:              </w:t>
      </w:r>
    </w:p>
    <w:p w:rsidR="00BE3ED7" w:rsidRDefault="006B4D24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-mai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 xml:space="preserve">leizhen2004@163.com (for Pro. </w:t>
      </w:r>
      <w:proofErr w:type="gramStart"/>
      <w:r>
        <w:rPr>
          <w:rFonts w:ascii="Times New Roman" w:hAnsi="Times New Roman"/>
        </w:rPr>
        <w:t>Lei Z.)</w:t>
      </w:r>
      <w:proofErr w:type="gramEnd"/>
    </w:p>
    <w:p w:rsidR="00BE3ED7" w:rsidRDefault="006B4D24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-mail: meixifan1971@163.com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 xml:space="preserve">( </w:t>
      </w:r>
      <w:bookmarkStart w:id="3" w:name="OLE_LINK73"/>
      <w:r>
        <w:rPr>
          <w:rFonts w:ascii="Times New Roman" w:hAnsi="Times New Roman" w:hint="eastAsia"/>
        </w:rPr>
        <w:t>for</w:t>
      </w:r>
      <w:proofErr w:type="gramEnd"/>
      <w:r>
        <w:rPr>
          <w:rFonts w:ascii="Times New Roman" w:hAnsi="Times New Roman" w:hint="eastAsia"/>
        </w:rPr>
        <w:t xml:space="preserve"> Pro.</w:t>
      </w:r>
      <w:bookmarkEnd w:id="3"/>
      <w:r>
        <w:rPr>
          <w:rFonts w:ascii="Times New Roman" w:hAnsi="Times New Roman" w:hint="eastAsia"/>
        </w:rPr>
        <w:t xml:space="preserve"> Mei X. F.)</w:t>
      </w:r>
    </w:p>
    <w:p w:rsidR="00BE3ED7" w:rsidRDefault="006B4D24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E-mail: chemwangguannan@gmail.com </w:t>
      </w:r>
      <w:proofErr w:type="gramStart"/>
      <w:r>
        <w:rPr>
          <w:rFonts w:ascii="Times New Roman" w:hAnsi="Times New Roman" w:hint="eastAsia"/>
        </w:rPr>
        <w:t>( for</w:t>
      </w:r>
      <w:proofErr w:type="gramEnd"/>
      <w:r>
        <w:rPr>
          <w:rFonts w:ascii="Times New Roman" w:hAnsi="Times New Roman" w:hint="eastAsia"/>
        </w:rPr>
        <w:t xml:space="preserve"> Pro. Wang G. N.)</w:t>
      </w: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6B4D24">
      <w:r>
        <w:rPr>
          <w:noProof/>
          <w:lang w:val="en-GB" w:eastAsia="en-GB"/>
        </w:rPr>
        <w:drawing>
          <wp:inline distT="0" distB="0" distL="114300" distR="114300">
            <wp:extent cx="5250815" cy="2386330"/>
            <wp:effectExtent l="1905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lum contrast="1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3ED7" w:rsidRDefault="006B4D24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>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B</w:t>
      </w:r>
      <w:r>
        <w:rPr>
          <w:rFonts w:ascii="Times New Roman" w:hAnsi="Times New Roman" w:cs="Times New Roman"/>
          <w:sz w:val="24"/>
        </w:rPr>
        <w:t>la</w:t>
      </w:r>
      <w:r>
        <w:rPr>
          <w:rFonts w:ascii="Times New Roman" w:hAnsi="Times New Roman" w:cs="Times New Roman" w:hint="eastAsia"/>
          <w:sz w:val="24"/>
        </w:rPr>
        <w:t>dder filling</w:t>
      </w:r>
      <w:r>
        <w:rPr>
          <w:rFonts w:ascii="Times New Roman" w:eastAsiaTheme="majorEastAsia" w:hAnsi="Times New Roman" w:cs="Times New Roman"/>
          <w:sz w:val="24"/>
        </w:rPr>
        <w:t xml:space="preserve"> </w:t>
      </w:r>
      <w:r>
        <w:rPr>
          <w:rFonts w:ascii="Times New Roman" w:eastAsiaTheme="majorEastAsia" w:hAnsi="Times New Roman" w:cs="Times New Roman" w:hint="eastAsia"/>
          <w:sz w:val="24"/>
        </w:rPr>
        <w:t xml:space="preserve">at </w:t>
      </w:r>
      <w:r>
        <w:rPr>
          <w:rFonts w:ascii="Times New Roman" w:eastAsiaTheme="majorEastAsia" w:hAnsi="Times New Roman" w:cs="Times New Roman"/>
          <w:sz w:val="24"/>
        </w:rPr>
        <w:t xml:space="preserve">different </w:t>
      </w:r>
      <w:r>
        <w:rPr>
          <w:rFonts w:ascii="Times New Roman" w:eastAsiaTheme="majorEastAsia" w:hAnsi="Times New Roman" w:cs="Times New Roman" w:hint="eastAsia"/>
          <w:sz w:val="24"/>
        </w:rPr>
        <w:t xml:space="preserve">time </w:t>
      </w:r>
      <w:r>
        <w:rPr>
          <w:rFonts w:ascii="Times New Roman" w:eastAsiaTheme="majorEastAsia" w:hAnsi="Times New Roman" w:cs="Times New Roman"/>
          <w:sz w:val="24"/>
        </w:rPr>
        <w:t>points</w:t>
      </w: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</w:rPr>
        <w:t>(0,</w:t>
      </w: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</w:rPr>
        <w:t>10,</w:t>
      </w: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</w:rPr>
        <w:t>20,</w:t>
      </w: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</w:rPr>
        <w:t>30,</w:t>
      </w: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</w:rPr>
        <w:t>40</w:t>
      </w:r>
      <w:r>
        <w:rPr>
          <w:rFonts w:ascii="Times New Roman" w:eastAsiaTheme="majorEastAsia" w:hAnsi="Times New Roman" w:cs="Times New Roman" w:hint="eastAsia"/>
          <w:sz w:val="24"/>
        </w:rPr>
        <w:t xml:space="preserve"> and 60 </w:t>
      </w:r>
      <w:r>
        <w:rPr>
          <w:rFonts w:ascii="Times New Roman" w:eastAsiaTheme="majorEastAsia" w:hAnsi="Times New Roman" w:cs="Times New Roman"/>
          <w:sz w:val="24"/>
        </w:rPr>
        <w:t>min)</w:t>
      </w:r>
      <w:r>
        <w:rPr>
          <w:rFonts w:ascii="Times New Roman" w:eastAsiaTheme="majorEastAsia" w:hAnsi="Times New Roman" w:cs="Times New Roman" w:hint="eastAsia"/>
          <w:sz w:val="24"/>
        </w:rPr>
        <w:t>.</w:t>
      </w:r>
    </w:p>
    <w:p w:rsidR="00BE3ED7" w:rsidRDefault="00BE3ED7">
      <w:pPr>
        <w:pStyle w:val="NormalWeb"/>
        <w:widowControl/>
        <w:spacing w:beforeAutospacing="0" w:afterAutospacing="0" w:line="360" w:lineRule="auto"/>
        <w:ind w:firstLineChars="700" w:firstLine="1680"/>
        <w:jc w:val="both"/>
        <w:rPr>
          <w:rFonts w:ascii="Times New Roman" w:hAnsi="Times New Roman"/>
        </w:rPr>
      </w:pPr>
    </w:p>
    <w:p w:rsidR="00BE3ED7" w:rsidRDefault="00BE3ED7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</w:p>
    <w:p w:rsidR="00BE3ED7" w:rsidRDefault="00BE3ED7">
      <w:pPr>
        <w:spacing w:line="480" w:lineRule="auto"/>
        <w:jc w:val="left"/>
        <w:rPr>
          <w:rFonts w:ascii="Times New Roman" w:hAnsi="Times New Roman" w:cs="Times New Roman"/>
          <w:b/>
          <w:bCs/>
          <w:sz w:val="44"/>
          <w:szCs w:val="44"/>
        </w:rPr>
      </w:pPr>
      <w:bookmarkStart w:id="4" w:name="_GoBack"/>
      <w:bookmarkEnd w:id="4"/>
    </w:p>
    <w:p w:rsidR="00BE3ED7" w:rsidRDefault="00BE3ED7">
      <w:pPr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bookmarkStart w:id="5" w:name="OLE_LINK64"/>
      <w:bookmarkEnd w:id="0"/>
      <w:bookmarkEnd w:id="1"/>
    </w:p>
    <w:p w:rsidR="00BE3ED7" w:rsidRDefault="00BE3ED7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:rsidR="00BE3ED7" w:rsidRDefault="00BE3ED7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bookmarkEnd w:id="5"/>
    <w:p w:rsidR="00BE3ED7" w:rsidRDefault="00BE3ED7">
      <w:pPr>
        <w:spacing w:line="480" w:lineRule="auto"/>
        <w:jc w:val="left"/>
        <w:rPr>
          <w:rFonts w:ascii="Times New Roman" w:hAnsi="Times New Roman" w:cs="Times New Roman"/>
        </w:rPr>
      </w:pPr>
    </w:p>
    <w:sectPr w:rsidR="00BE3ED7" w:rsidSect="00E9547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D24" w:rsidRDefault="006B4D24">
      <w:pPr>
        <w:spacing w:after="0" w:line="240" w:lineRule="auto"/>
      </w:pPr>
      <w:r>
        <w:separator/>
      </w:r>
    </w:p>
  </w:endnote>
  <w:endnote w:type="continuationSeparator" w:id="0">
    <w:p w:rsidR="006B4D24" w:rsidRDefault="006B4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0477403"/>
    </w:sdtPr>
    <w:sdtEndPr/>
    <w:sdtContent>
      <w:p w:rsidR="00BE3ED7" w:rsidRDefault="006B4D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470">
          <w:rPr>
            <w:noProof/>
          </w:rPr>
          <w:t>2</w:t>
        </w:r>
        <w:r>
          <w:fldChar w:fldCharType="end"/>
        </w:r>
      </w:p>
    </w:sdtContent>
  </w:sdt>
  <w:p w:rsidR="00BE3ED7" w:rsidRDefault="00BE3E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D24" w:rsidRDefault="006B4D24">
      <w:pPr>
        <w:spacing w:after="0" w:line="240" w:lineRule="auto"/>
      </w:pPr>
      <w:r>
        <w:separator/>
      </w:r>
    </w:p>
  </w:footnote>
  <w:footnote w:type="continuationSeparator" w:id="0">
    <w:p w:rsidR="006B4D24" w:rsidRDefault="006B4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CITTEMPLATE" w:val="굤囋"/>
    <w:docVar w:name="KY_MEDREF_VERSION" w:val="T"/>
    <w:docVar w:name="Total_Editing_Time" w:val="0"/>
  </w:docVars>
  <w:rsids>
    <w:rsidRoot w:val="4A522DD9"/>
    <w:rsid w:val="00016E44"/>
    <w:rsid w:val="00020EF7"/>
    <w:rsid w:val="00040559"/>
    <w:rsid w:val="000546DA"/>
    <w:rsid w:val="0005762B"/>
    <w:rsid w:val="00081383"/>
    <w:rsid w:val="00082075"/>
    <w:rsid w:val="000831A0"/>
    <w:rsid w:val="000A0FD2"/>
    <w:rsid w:val="000A5B34"/>
    <w:rsid w:val="000D5019"/>
    <w:rsid w:val="000F4180"/>
    <w:rsid w:val="000F6E26"/>
    <w:rsid w:val="000F7AE3"/>
    <w:rsid w:val="00101B80"/>
    <w:rsid w:val="00132E66"/>
    <w:rsid w:val="001362C0"/>
    <w:rsid w:val="001629F7"/>
    <w:rsid w:val="00164A23"/>
    <w:rsid w:val="001741E1"/>
    <w:rsid w:val="00193891"/>
    <w:rsid w:val="00196336"/>
    <w:rsid w:val="001B62A4"/>
    <w:rsid w:val="001F0807"/>
    <w:rsid w:val="001F4E69"/>
    <w:rsid w:val="00201AB6"/>
    <w:rsid w:val="00202387"/>
    <w:rsid w:val="00203ABA"/>
    <w:rsid w:val="0020790B"/>
    <w:rsid w:val="0022069C"/>
    <w:rsid w:val="00237E37"/>
    <w:rsid w:val="00277E2F"/>
    <w:rsid w:val="00281327"/>
    <w:rsid w:val="002A3CDC"/>
    <w:rsid w:val="002B75BF"/>
    <w:rsid w:val="002C3C4C"/>
    <w:rsid w:val="002C6158"/>
    <w:rsid w:val="002D1F8B"/>
    <w:rsid w:val="002D7FFE"/>
    <w:rsid w:val="00315A4E"/>
    <w:rsid w:val="003164A2"/>
    <w:rsid w:val="003238BA"/>
    <w:rsid w:val="00356352"/>
    <w:rsid w:val="003B152A"/>
    <w:rsid w:val="003C29BB"/>
    <w:rsid w:val="003D2A75"/>
    <w:rsid w:val="003D3E6F"/>
    <w:rsid w:val="003F1E46"/>
    <w:rsid w:val="00400123"/>
    <w:rsid w:val="00402500"/>
    <w:rsid w:val="0041706B"/>
    <w:rsid w:val="004244BA"/>
    <w:rsid w:val="004357F8"/>
    <w:rsid w:val="004427BE"/>
    <w:rsid w:val="00460415"/>
    <w:rsid w:val="0049107D"/>
    <w:rsid w:val="004960AE"/>
    <w:rsid w:val="00496707"/>
    <w:rsid w:val="004A3221"/>
    <w:rsid w:val="004E1BC8"/>
    <w:rsid w:val="004E60D7"/>
    <w:rsid w:val="00512E60"/>
    <w:rsid w:val="00514451"/>
    <w:rsid w:val="0051694C"/>
    <w:rsid w:val="005210BA"/>
    <w:rsid w:val="00527C51"/>
    <w:rsid w:val="00531036"/>
    <w:rsid w:val="00537BD2"/>
    <w:rsid w:val="00550074"/>
    <w:rsid w:val="00555844"/>
    <w:rsid w:val="005565B2"/>
    <w:rsid w:val="0056051C"/>
    <w:rsid w:val="00563647"/>
    <w:rsid w:val="0056480D"/>
    <w:rsid w:val="00584EAA"/>
    <w:rsid w:val="00587AE0"/>
    <w:rsid w:val="00590EF4"/>
    <w:rsid w:val="005977A2"/>
    <w:rsid w:val="005B4A78"/>
    <w:rsid w:val="005C026D"/>
    <w:rsid w:val="005D6D03"/>
    <w:rsid w:val="00625AD1"/>
    <w:rsid w:val="006430DD"/>
    <w:rsid w:val="0064487E"/>
    <w:rsid w:val="00651C41"/>
    <w:rsid w:val="006607B0"/>
    <w:rsid w:val="006B2351"/>
    <w:rsid w:val="006B25E7"/>
    <w:rsid w:val="006B2E40"/>
    <w:rsid w:val="006B4D24"/>
    <w:rsid w:val="006C27FE"/>
    <w:rsid w:val="007061D8"/>
    <w:rsid w:val="00707304"/>
    <w:rsid w:val="00711C41"/>
    <w:rsid w:val="00716BA3"/>
    <w:rsid w:val="00742C56"/>
    <w:rsid w:val="00754BE0"/>
    <w:rsid w:val="00760921"/>
    <w:rsid w:val="0076680A"/>
    <w:rsid w:val="007964C8"/>
    <w:rsid w:val="007A1819"/>
    <w:rsid w:val="007A7295"/>
    <w:rsid w:val="007B40CE"/>
    <w:rsid w:val="007B64EA"/>
    <w:rsid w:val="007C1D05"/>
    <w:rsid w:val="007D0547"/>
    <w:rsid w:val="008517AA"/>
    <w:rsid w:val="00860989"/>
    <w:rsid w:val="00891ED1"/>
    <w:rsid w:val="00894980"/>
    <w:rsid w:val="008A24AF"/>
    <w:rsid w:val="008C678A"/>
    <w:rsid w:val="008C70BB"/>
    <w:rsid w:val="008C7F82"/>
    <w:rsid w:val="008E4900"/>
    <w:rsid w:val="008F15AB"/>
    <w:rsid w:val="0090242C"/>
    <w:rsid w:val="0091686B"/>
    <w:rsid w:val="00923AB4"/>
    <w:rsid w:val="00923FDA"/>
    <w:rsid w:val="00933F20"/>
    <w:rsid w:val="0094444D"/>
    <w:rsid w:val="0094453D"/>
    <w:rsid w:val="00983935"/>
    <w:rsid w:val="009840F8"/>
    <w:rsid w:val="0099165E"/>
    <w:rsid w:val="009B6594"/>
    <w:rsid w:val="009D1435"/>
    <w:rsid w:val="009D2761"/>
    <w:rsid w:val="009D47BB"/>
    <w:rsid w:val="009D5FA4"/>
    <w:rsid w:val="009F79C7"/>
    <w:rsid w:val="00A0159F"/>
    <w:rsid w:val="00A01694"/>
    <w:rsid w:val="00A21262"/>
    <w:rsid w:val="00A47102"/>
    <w:rsid w:val="00A47D2B"/>
    <w:rsid w:val="00A5574F"/>
    <w:rsid w:val="00A57A63"/>
    <w:rsid w:val="00A57FA4"/>
    <w:rsid w:val="00A707A4"/>
    <w:rsid w:val="00AC5F68"/>
    <w:rsid w:val="00AE4C7F"/>
    <w:rsid w:val="00AF47DE"/>
    <w:rsid w:val="00B036DC"/>
    <w:rsid w:val="00B21B17"/>
    <w:rsid w:val="00B97CC7"/>
    <w:rsid w:val="00BA2F5F"/>
    <w:rsid w:val="00BB173E"/>
    <w:rsid w:val="00BB3853"/>
    <w:rsid w:val="00BD29EA"/>
    <w:rsid w:val="00BD3C27"/>
    <w:rsid w:val="00BD4D58"/>
    <w:rsid w:val="00BE3ED7"/>
    <w:rsid w:val="00BE4905"/>
    <w:rsid w:val="00BF5F4A"/>
    <w:rsid w:val="00C029C6"/>
    <w:rsid w:val="00C04BF9"/>
    <w:rsid w:val="00C43564"/>
    <w:rsid w:val="00C4562B"/>
    <w:rsid w:val="00C648A7"/>
    <w:rsid w:val="00C8651A"/>
    <w:rsid w:val="00CA23B8"/>
    <w:rsid w:val="00CA3C45"/>
    <w:rsid w:val="00CB02A7"/>
    <w:rsid w:val="00CC1E6E"/>
    <w:rsid w:val="00CD3547"/>
    <w:rsid w:val="00CF6374"/>
    <w:rsid w:val="00D0612E"/>
    <w:rsid w:val="00D44AC6"/>
    <w:rsid w:val="00D911CD"/>
    <w:rsid w:val="00D91EE1"/>
    <w:rsid w:val="00D9429B"/>
    <w:rsid w:val="00DD03DE"/>
    <w:rsid w:val="00DE2A30"/>
    <w:rsid w:val="00DE5DBE"/>
    <w:rsid w:val="00DF1A01"/>
    <w:rsid w:val="00E10FAD"/>
    <w:rsid w:val="00E263BF"/>
    <w:rsid w:val="00E77FD1"/>
    <w:rsid w:val="00E95470"/>
    <w:rsid w:val="00EA7A03"/>
    <w:rsid w:val="00EC3A6B"/>
    <w:rsid w:val="00EC71B4"/>
    <w:rsid w:val="00F1171F"/>
    <w:rsid w:val="00F30DBB"/>
    <w:rsid w:val="00F52766"/>
    <w:rsid w:val="00F83BC6"/>
    <w:rsid w:val="00F908B6"/>
    <w:rsid w:val="00FA01D8"/>
    <w:rsid w:val="00FD5556"/>
    <w:rsid w:val="00FE5D61"/>
    <w:rsid w:val="00FF12A7"/>
    <w:rsid w:val="01353708"/>
    <w:rsid w:val="014D2BEF"/>
    <w:rsid w:val="02A67E85"/>
    <w:rsid w:val="02C670F1"/>
    <w:rsid w:val="02E56E19"/>
    <w:rsid w:val="02FB41B3"/>
    <w:rsid w:val="031A4D1F"/>
    <w:rsid w:val="034D1EAC"/>
    <w:rsid w:val="03975E50"/>
    <w:rsid w:val="03A50C2C"/>
    <w:rsid w:val="03BA2D4E"/>
    <w:rsid w:val="04C310A7"/>
    <w:rsid w:val="05333868"/>
    <w:rsid w:val="05C36C7C"/>
    <w:rsid w:val="06001A9D"/>
    <w:rsid w:val="061B27A0"/>
    <w:rsid w:val="061C1091"/>
    <w:rsid w:val="067404BE"/>
    <w:rsid w:val="069F50CE"/>
    <w:rsid w:val="078E3E5F"/>
    <w:rsid w:val="07A0404C"/>
    <w:rsid w:val="07EA7A9A"/>
    <w:rsid w:val="086E1D80"/>
    <w:rsid w:val="08F765D1"/>
    <w:rsid w:val="09574AC2"/>
    <w:rsid w:val="09C23A8E"/>
    <w:rsid w:val="09E3362A"/>
    <w:rsid w:val="0A3C0FBF"/>
    <w:rsid w:val="0A5B2E57"/>
    <w:rsid w:val="0A917B27"/>
    <w:rsid w:val="0AA6633E"/>
    <w:rsid w:val="0AC9250C"/>
    <w:rsid w:val="0AD876C6"/>
    <w:rsid w:val="0AF06660"/>
    <w:rsid w:val="0AFD6B94"/>
    <w:rsid w:val="0DD2136B"/>
    <w:rsid w:val="0DF738D3"/>
    <w:rsid w:val="0E3A4961"/>
    <w:rsid w:val="0E4F0078"/>
    <w:rsid w:val="0F4F013E"/>
    <w:rsid w:val="0F5F029E"/>
    <w:rsid w:val="0FB3257D"/>
    <w:rsid w:val="101406CB"/>
    <w:rsid w:val="11193130"/>
    <w:rsid w:val="111C6516"/>
    <w:rsid w:val="122C3FE1"/>
    <w:rsid w:val="12647426"/>
    <w:rsid w:val="12803D18"/>
    <w:rsid w:val="13023F32"/>
    <w:rsid w:val="13280531"/>
    <w:rsid w:val="134957B5"/>
    <w:rsid w:val="13CD03E3"/>
    <w:rsid w:val="13F747E5"/>
    <w:rsid w:val="14914BF3"/>
    <w:rsid w:val="14E50251"/>
    <w:rsid w:val="152A1DF4"/>
    <w:rsid w:val="152A4959"/>
    <w:rsid w:val="159F2376"/>
    <w:rsid w:val="15A91C6C"/>
    <w:rsid w:val="160E4EAC"/>
    <w:rsid w:val="163A676F"/>
    <w:rsid w:val="177F5090"/>
    <w:rsid w:val="17962E56"/>
    <w:rsid w:val="179F1334"/>
    <w:rsid w:val="17AF1A4C"/>
    <w:rsid w:val="17D4643B"/>
    <w:rsid w:val="17F9248B"/>
    <w:rsid w:val="182214C0"/>
    <w:rsid w:val="18AE1651"/>
    <w:rsid w:val="18CE38A8"/>
    <w:rsid w:val="19D51148"/>
    <w:rsid w:val="1A2D1EB9"/>
    <w:rsid w:val="1A3E689A"/>
    <w:rsid w:val="1A556541"/>
    <w:rsid w:val="1AAC0526"/>
    <w:rsid w:val="1BCB3E53"/>
    <w:rsid w:val="1BDC585C"/>
    <w:rsid w:val="1BEE1BB2"/>
    <w:rsid w:val="1C601C5A"/>
    <w:rsid w:val="1C6175EC"/>
    <w:rsid w:val="1CDB08D5"/>
    <w:rsid w:val="1D3E7F31"/>
    <w:rsid w:val="1D5F7B0B"/>
    <w:rsid w:val="1D852065"/>
    <w:rsid w:val="1D857407"/>
    <w:rsid w:val="1DA23689"/>
    <w:rsid w:val="1DA64391"/>
    <w:rsid w:val="1DAE0211"/>
    <w:rsid w:val="1DE25C46"/>
    <w:rsid w:val="1E297BA9"/>
    <w:rsid w:val="1E707E9E"/>
    <w:rsid w:val="1F247CD3"/>
    <w:rsid w:val="1F2C3CA8"/>
    <w:rsid w:val="1F4B1DF1"/>
    <w:rsid w:val="1FB1658A"/>
    <w:rsid w:val="1FC14AF3"/>
    <w:rsid w:val="1FCE25D7"/>
    <w:rsid w:val="2019080D"/>
    <w:rsid w:val="207215E3"/>
    <w:rsid w:val="20A76AEF"/>
    <w:rsid w:val="21021B4B"/>
    <w:rsid w:val="213B5D77"/>
    <w:rsid w:val="21AC533F"/>
    <w:rsid w:val="226C44D8"/>
    <w:rsid w:val="22A514C1"/>
    <w:rsid w:val="22B54CDD"/>
    <w:rsid w:val="23120182"/>
    <w:rsid w:val="24881FAF"/>
    <w:rsid w:val="2495292A"/>
    <w:rsid w:val="24E87F34"/>
    <w:rsid w:val="24F82D07"/>
    <w:rsid w:val="255311BD"/>
    <w:rsid w:val="263B0B23"/>
    <w:rsid w:val="26D2409D"/>
    <w:rsid w:val="26EA36CA"/>
    <w:rsid w:val="27240B00"/>
    <w:rsid w:val="27322973"/>
    <w:rsid w:val="2739768E"/>
    <w:rsid w:val="27B57438"/>
    <w:rsid w:val="27F13BCA"/>
    <w:rsid w:val="27F23686"/>
    <w:rsid w:val="27F85D4A"/>
    <w:rsid w:val="27FE2002"/>
    <w:rsid w:val="28200CE4"/>
    <w:rsid w:val="284E2EC8"/>
    <w:rsid w:val="28B72BD1"/>
    <w:rsid w:val="292302D4"/>
    <w:rsid w:val="296853B4"/>
    <w:rsid w:val="29CF7C6F"/>
    <w:rsid w:val="2A68256A"/>
    <w:rsid w:val="2AC74CFE"/>
    <w:rsid w:val="2B16538C"/>
    <w:rsid w:val="2C7E5001"/>
    <w:rsid w:val="2CF27322"/>
    <w:rsid w:val="2D0D0418"/>
    <w:rsid w:val="2D8403D4"/>
    <w:rsid w:val="2E875BEA"/>
    <w:rsid w:val="2E9764B2"/>
    <w:rsid w:val="2E9C0786"/>
    <w:rsid w:val="2F864BF9"/>
    <w:rsid w:val="2F8C0E08"/>
    <w:rsid w:val="2FC83307"/>
    <w:rsid w:val="2FC8646B"/>
    <w:rsid w:val="2FEE2C0D"/>
    <w:rsid w:val="3024422E"/>
    <w:rsid w:val="309F6E4D"/>
    <w:rsid w:val="311F5FC7"/>
    <w:rsid w:val="3127099A"/>
    <w:rsid w:val="317F5732"/>
    <w:rsid w:val="324A5676"/>
    <w:rsid w:val="326F4543"/>
    <w:rsid w:val="328826A7"/>
    <w:rsid w:val="329F0031"/>
    <w:rsid w:val="32A52469"/>
    <w:rsid w:val="32C66553"/>
    <w:rsid w:val="346F2561"/>
    <w:rsid w:val="34F57174"/>
    <w:rsid w:val="354463DD"/>
    <w:rsid w:val="358F2648"/>
    <w:rsid w:val="35E25152"/>
    <w:rsid w:val="3611574E"/>
    <w:rsid w:val="366B04B1"/>
    <w:rsid w:val="36815BD9"/>
    <w:rsid w:val="379C4733"/>
    <w:rsid w:val="380C062A"/>
    <w:rsid w:val="383747A5"/>
    <w:rsid w:val="385C1520"/>
    <w:rsid w:val="387A400D"/>
    <w:rsid w:val="38A65D7E"/>
    <w:rsid w:val="3A3A382F"/>
    <w:rsid w:val="3A6F394E"/>
    <w:rsid w:val="3ABF185C"/>
    <w:rsid w:val="3ADC2ED1"/>
    <w:rsid w:val="3B4C4DD5"/>
    <w:rsid w:val="3BAC5735"/>
    <w:rsid w:val="3C2D7400"/>
    <w:rsid w:val="3CF243C9"/>
    <w:rsid w:val="3CF40A71"/>
    <w:rsid w:val="3D5F00B8"/>
    <w:rsid w:val="3DAD6F6F"/>
    <w:rsid w:val="3DD74A4C"/>
    <w:rsid w:val="3E7E66AB"/>
    <w:rsid w:val="3E9D295C"/>
    <w:rsid w:val="3EBF4F5A"/>
    <w:rsid w:val="3FC3356C"/>
    <w:rsid w:val="40471538"/>
    <w:rsid w:val="405D5B64"/>
    <w:rsid w:val="40710EAA"/>
    <w:rsid w:val="409640D6"/>
    <w:rsid w:val="40C3423B"/>
    <w:rsid w:val="40D64E35"/>
    <w:rsid w:val="411763E1"/>
    <w:rsid w:val="41202C72"/>
    <w:rsid w:val="41A018EB"/>
    <w:rsid w:val="42062852"/>
    <w:rsid w:val="423A5B68"/>
    <w:rsid w:val="423B0520"/>
    <w:rsid w:val="427D7D9A"/>
    <w:rsid w:val="431D7979"/>
    <w:rsid w:val="435F0798"/>
    <w:rsid w:val="4367044A"/>
    <w:rsid w:val="43975872"/>
    <w:rsid w:val="439D14A8"/>
    <w:rsid w:val="43DC3228"/>
    <w:rsid w:val="43E86D8F"/>
    <w:rsid w:val="440E2509"/>
    <w:rsid w:val="44D640B5"/>
    <w:rsid w:val="451E2F4E"/>
    <w:rsid w:val="46476971"/>
    <w:rsid w:val="467E6DE9"/>
    <w:rsid w:val="468354EC"/>
    <w:rsid w:val="46A1753C"/>
    <w:rsid w:val="47F36FCB"/>
    <w:rsid w:val="484D67C5"/>
    <w:rsid w:val="48660C27"/>
    <w:rsid w:val="49441FE4"/>
    <w:rsid w:val="4A522DD9"/>
    <w:rsid w:val="4A7854B0"/>
    <w:rsid w:val="4B8C6AA2"/>
    <w:rsid w:val="4B9D01A9"/>
    <w:rsid w:val="4C79163E"/>
    <w:rsid w:val="4C973811"/>
    <w:rsid w:val="4CAC4469"/>
    <w:rsid w:val="4D34551E"/>
    <w:rsid w:val="4D6571ED"/>
    <w:rsid w:val="4D7C4134"/>
    <w:rsid w:val="4E123350"/>
    <w:rsid w:val="4E205979"/>
    <w:rsid w:val="4E312F78"/>
    <w:rsid w:val="4EA10EBF"/>
    <w:rsid w:val="4EBE6E2C"/>
    <w:rsid w:val="4EE31B0B"/>
    <w:rsid w:val="4F332337"/>
    <w:rsid w:val="508A28EF"/>
    <w:rsid w:val="517F3692"/>
    <w:rsid w:val="51DA0BE9"/>
    <w:rsid w:val="51EE6C9D"/>
    <w:rsid w:val="527028B5"/>
    <w:rsid w:val="53FD44B6"/>
    <w:rsid w:val="542D11C5"/>
    <w:rsid w:val="54BD14DC"/>
    <w:rsid w:val="55213301"/>
    <w:rsid w:val="555934E8"/>
    <w:rsid w:val="55B230B1"/>
    <w:rsid w:val="56454BE5"/>
    <w:rsid w:val="5731577D"/>
    <w:rsid w:val="57504B13"/>
    <w:rsid w:val="57E442C3"/>
    <w:rsid w:val="58135F8C"/>
    <w:rsid w:val="589C3A28"/>
    <w:rsid w:val="59342434"/>
    <w:rsid w:val="59904770"/>
    <w:rsid w:val="5A5B0B56"/>
    <w:rsid w:val="5A9158BB"/>
    <w:rsid w:val="5AC63D4D"/>
    <w:rsid w:val="5AE63463"/>
    <w:rsid w:val="5AE76CAA"/>
    <w:rsid w:val="5B9B591F"/>
    <w:rsid w:val="5BB16AE0"/>
    <w:rsid w:val="5C1A2CA3"/>
    <w:rsid w:val="5D334EDC"/>
    <w:rsid w:val="5D5D2EAF"/>
    <w:rsid w:val="5DBD1E49"/>
    <w:rsid w:val="5DED0B8C"/>
    <w:rsid w:val="5E803940"/>
    <w:rsid w:val="5E877C40"/>
    <w:rsid w:val="5EFA2B9E"/>
    <w:rsid w:val="5F417706"/>
    <w:rsid w:val="609758D2"/>
    <w:rsid w:val="61A50397"/>
    <w:rsid w:val="61FE324A"/>
    <w:rsid w:val="624F37DD"/>
    <w:rsid w:val="629C13D2"/>
    <w:rsid w:val="629C30E0"/>
    <w:rsid w:val="631A0100"/>
    <w:rsid w:val="631D6E34"/>
    <w:rsid w:val="63382E76"/>
    <w:rsid w:val="636B2704"/>
    <w:rsid w:val="638B2CE7"/>
    <w:rsid w:val="63D93F77"/>
    <w:rsid w:val="64383206"/>
    <w:rsid w:val="645C4DC8"/>
    <w:rsid w:val="64680D1E"/>
    <w:rsid w:val="64767EB0"/>
    <w:rsid w:val="64A71BF9"/>
    <w:rsid w:val="64D32763"/>
    <w:rsid w:val="656920EA"/>
    <w:rsid w:val="65A20A90"/>
    <w:rsid w:val="66154D60"/>
    <w:rsid w:val="66630079"/>
    <w:rsid w:val="667E06E0"/>
    <w:rsid w:val="66A3219A"/>
    <w:rsid w:val="66B1787B"/>
    <w:rsid w:val="66D84A87"/>
    <w:rsid w:val="671669B0"/>
    <w:rsid w:val="67366D65"/>
    <w:rsid w:val="675021E6"/>
    <w:rsid w:val="67AA6926"/>
    <w:rsid w:val="67BA772E"/>
    <w:rsid w:val="67F40617"/>
    <w:rsid w:val="68AB67C7"/>
    <w:rsid w:val="68D42DC5"/>
    <w:rsid w:val="694C363E"/>
    <w:rsid w:val="69A514F3"/>
    <w:rsid w:val="6A044D79"/>
    <w:rsid w:val="6A532AB0"/>
    <w:rsid w:val="6A6C4604"/>
    <w:rsid w:val="6AEE4946"/>
    <w:rsid w:val="6B2542B4"/>
    <w:rsid w:val="6B5557D5"/>
    <w:rsid w:val="6BA0707B"/>
    <w:rsid w:val="6BD87E95"/>
    <w:rsid w:val="6CA86496"/>
    <w:rsid w:val="6CCB5759"/>
    <w:rsid w:val="6CDF30DB"/>
    <w:rsid w:val="6D895D21"/>
    <w:rsid w:val="6DBE5496"/>
    <w:rsid w:val="6DE57919"/>
    <w:rsid w:val="6E0C21DD"/>
    <w:rsid w:val="6E3B12E2"/>
    <w:rsid w:val="6E54150D"/>
    <w:rsid w:val="6EBE0A31"/>
    <w:rsid w:val="6EDF5053"/>
    <w:rsid w:val="6EE46286"/>
    <w:rsid w:val="6F874285"/>
    <w:rsid w:val="6FA70D57"/>
    <w:rsid w:val="6FC32BAD"/>
    <w:rsid w:val="6FF41717"/>
    <w:rsid w:val="703D185F"/>
    <w:rsid w:val="70412A05"/>
    <w:rsid w:val="70847E23"/>
    <w:rsid w:val="70FB7D3F"/>
    <w:rsid w:val="72467CF5"/>
    <w:rsid w:val="725F50E9"/>
    <w:rsid w:val="732764EA"/>
    <w:rsid w:val="736D6FDE"/>
    <w:rsid w:val="736F6CFD"/>
    <w:rsid w:val="73A613F1"/>
    <w:rsid w:val="73D74526"/>
    <w:rsid w:val="74601CBC"/>
    <w:rsid w:val="747E34AA"/>
    <w:rsid w:val="75310F94"/>
    <w:rsid w:val="75912335"/>
    <w:rsid w:val="75BB3C0A"/>
    <w:rsid w:val="76B22718"/>
    <w:rsid w:val="76EA40B2"/>
    <w:rsid w:val="77306595"/>
    <w:rsid w:val="773B5C00"/>
    <w:rsid w:val="774C13B3"/>
    <w:rsid w:val="774F0A00"/>
    <w:rsid w:val="7751544E"/>
    <w:rsid w:val="77825E93"/>
    <w:rsid w:val="783308DF"/>
    <w:rsid w:val="788F01EE"/>
    <w:rsid w:val="78C423CD"/>
    <w:rsid w:val="78ED3F8B"/>
    <w:rsid w:val="792471ED"/>
    <w:rsid w:val="79400CD5"/>
    <w:rsid w:val="79574884"/>
    <w:rsid w:val="7AD00B69"/>
    <w:rsid w:val="7B6322D8"/>
    <w:rsid w:val="7BF52B2F"/>
    <w:rsid w:val="7BFA3EC8"/>
    <w:rsid w:val="7C1A6A67"/>
    <w:rsid w:val="7C344D90"/>
    <w:rsid w:val="7C701670"/>
    <w:rsid w:val="7CAB6564"/>
    <w:rsid w:val="7CC90B88"/>
    <w:rsid w:val="7CC91CC7"/>
    <w:rsid w:val="7D0C0A01"/>
    <w:rsid w:val="7E02169B"/>
    <w:rsid w:val="7EFB5725"/>
    <w:rsid w:val="7F2F4075"/>
    <w:rsid w:val="7F3B4259"/>
    <w:rsid w:val="7F5C4339"/>
    <w:rsid w:val="7F734E88"/>
    <w:rsid w:val="7F9B45B6"/>
    <w:rsid w:val="7FE7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annotation reference" w:semiHidden="0" w:unhideWhenUsed="0" w:qFormat="1"/>
    <w:lsdException w:name="line number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MDPI13authornames">
    <w:name w:val="MDPI_1.3_authornames"/>
    <w:basedOn w:val="Normal"/>
    <w:next w:val="MDPI14history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1F964E-9645-4D12-93B0-090ECEDC5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28</Characters>
  <Application>Microsoft Office Word</Application>
  <DocSecurity>0</DocSecurity>
  <Lines>38</Lines>
  <Paragraphs>13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</dc:creator>
  <cp:lastModifiedBy>LAMIRA</cp:lastModifiedBy>
  <cp:revision>4</cp:revision>
  <dcterms:created xsi:type="dcterms:W3CDTF">2019-12-12T12:52:00Z</dcterms:created>
  <dcterms:modified xsi:type="dcterms:W3CDTF">2020-02-22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  <property fmtid="{D5CDD505-2E9C-101B-9397-08002B2CF9AE}" pid="3" name="UniqueFileID">
    <vt:lpwstr>mDh6j5VEHgwG</vt:lpwstr>
  </property>
</Properties>
</file>